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8020" w14:textId="44E815AE" w:rsidR="00AF02F7" w:rsidRPr="00AF02F7" w:rsidRDefault="00AF02F7" w:rsidP="00AF02F7">
      <w:pPr>
        <w:pStyle w:val="Default"/>
        <w:tabs>
          <w:tab w:val="center" w:pos="4513"/>
        </w:tabs>
        <w:jc w:val="both"/>
        <w:rPr>
          <w:rFonts w:ascii="Arial" w:hAnsi="Arial" w:cs="Arial"/>
          <w:b/>
          <w:bCs/>
        </w:rPr>
      </w:pPr>
      <w:r w:rsidRPr="00610FE2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color w:val="000000" w:themeColor="text1"/>
        </w:rPr>
        <w:t>S</w:t>
      </w:r>
      <w:r w:rsidRPr="00661262">
        <w:rPr>
          <w:rFonts w:ascii="Arial" w:hAnsi="Arial" w:cs="Arial"/>
          <w:color w:val="000000" w:themeColor="text1"/>
        </w:rPr>
        <w:t>implified version of the CDC definition of COVID-19 disease severity</w:t>
      </w:r>
    </w:p>
    <w:p w14:paraId="252948E7" w14:textId="77777777" w:rsidR="005A1344" w:rsidRPr="00610FE2" w:rsidRDefault="005A1344" w:rsidP="005A1344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BDE823C" w14:textId="77777777" w:rsidR="005A1344" w:rsidRPr="00610FE2" w:rsidRDefault="005A1344" w:rsidP="005A1344">
      <w:pPr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6237" w:type="dxa"/>
        <w:jc w:val="center"/>
        <w:tblLook w:val="04A0" w:firstRow="1" w:lastRow="0" w:firstColumn="1" w:lastColumn="0" w:noHBand="0" w:noVBand="1"/>
      </w:tblPr>
      <w:tblGrid>
        <w:gridCol w:w="3261"/>
        <w:gridCol w:w="2976"/>
      </w:tblGrid>
      <w:tr w:rsidR="005A1344" w:rsidRPr="00610FE2" w14:paraId="0292EFD4" w14:textId="77777777" w:rsidTr="00032F84">
        <w:trPr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62371A1A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  <w:p w14:paraId="76F13D45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41D8E">
              <w:rPr>
                <w:rFonts w:ascii="Arial" w:hAnsi="Arial" w:cs="Arial"/>
                <w:b/>
                <w:color w:val="000000" w:themeColor="text1"/>
              </w:rPr>
              <w:t xml:space="preserve">COVID-19 related </w:t>
            </w:r>
          </w:p>
          <w:p w14:paraId="1FC87A80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41D8E">
              <w:rPr>
                <w:rFonts w:ascii="Arial" w:hAnsi="Arial" w:cs="Arial"/>
                <w:b/>
                <w:color w:val="000000" w:themeColor="text1"/>
              </w:rPr>
              <w:t>Symptoms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691052D8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  <w:p w14:paraId="32471A36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41D8E">
              <w:rPr>
                <w:rFonts w:ascii="Arial" w:hAnsi="Arial" w:cs="Arial"/>
                <w:b/>
                <w:color w:val="000000" w:themeColor="text1"/>
              </w:rPr>
              <w:t>ISARIC</w:t>
            </w:r>
            <w:r>
              <w:rPr>
                <w:rFonts w:ascii="Arial" w:hAnsi="Arial" w:cs="Arial"/>
                <w:b/>
                <w:color w:val="000000" w:themeColor="text1"/>
              </w:rPr>
              <w:t>*</w:t>
            </w:r>
            <w:r w:rsidRPr="00141D8E">
              <w:rPr>
                <w:rFonts w:ascii="Arial" w:hAnsi="Arial" w:cs="Arial"/>
                <w:b/>
                <w:color w:val="000000" w:themeColor="text1"/>
              </w:rPr>
              <w:t>-defined COVID 19</w:t>
            </w:r>
          </w:p>
          <w:p w14:paraId="6CC5591D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41D8E">
              <w:rPr>
                <w:rFonts w:ascii="Arial" w:hAnsi="Arial" w:cs="Arial"/>
                <w:b/>
                <w:color w:val="000000" w:themeColor="text1"/>
              </w:rPr>
              <w:t>complications</w:t>
            </w:r>
          </w:p>
          <w:p w14:paraId="69F8A305" w14:textId="77777777" w:rsidR="005A1344" w:rsidRPr="00141D8E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5A1344" w:rsidRPr="00610FE2" w14:paraId="4C88FA3C" w14:textId="77777777" w:rsidTr="00032F84">
        <w:trPr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A0758E7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66EA7B4C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5A1344" w:rsidRPr="00610FE2" w14:paraId="73365727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F4B1A7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Fev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F50360C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Viral pneumonia</w:t>
            </w:r>
          </w:p>
        </w:tc>
      </w:tr>
      <w:tr w:rsidR="005A1344" w:rsidRPr="00610FE2" w14:paraId="57FB8BC4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BA697C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Coug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86D6655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Bacterial pneumonia</w:t>
            </w:r>
          </w:p>
        </w:tc>
      </w:tr>
      <w:tr w:rsidR="005A1344" w:rsidRPr="00610FE2" w14:paraId="402ADFAC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2DC394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Sore throa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EB4FBC1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ARDS</w:t>
            </w:r>
          </w:p>
        </w:tc>
      </w:tr>
      <w:tr w:rsidR="005A1344" w:rsidRPr="00610FE2" w14:paraId="52D5AAC7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D3AB0A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Runny n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E558B82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Cardiac complications</w:t>
            </w:r>
          </w:p>
        </w:tc>
      </w:tr>
      <w:tr w:rsidR="005A1344" w:rsidRPr="00610FE2" w14:paraId="7ECA0834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05891B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Myalg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169B177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Bacteraemia</w:t>
            </w:r>
            <w:proofErr w:type="spellEnd"/>
          </w:p>
        </w:tc>
      </w:tr>
      <w:tr w:rsidR="005A1344" w:rsidRPr="00610FE2" w14:paraId="3C774290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A9BB56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Arthralg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584A33E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DIC</w:t>
            </w:r>
          </w:p>
        </w:tc>
      </w:tr>
      <w:tr w:rsidR="005A1344" w:rsidRPr="00610FE2" w14:paraId="29DDF94D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415B44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Fatigu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4570815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Liver dysfunction</w:t>
            </w:r>
          </w:p>
        </w:tc>
      </w:tr>
      <w:tr w:rsidR="005A1344" w:rsidRPr="00610FE2" w14:paraId="7D331133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B1D97C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Chest pa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F15413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Stroke/CVA</w:t>
            </w:r>
          </w:p>
        </w:tc>
      </w:tr>
      <w:tr w:rsidR="005A1344" w:rsidRPr="00610FE2" w14:paraId="5D35A798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27C97D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Shortness of brea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6992E8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Seizure</w:t>
            </w:r>
          </w:p>
        </w:tc>
      </w:tr>
      <w:tr w:rsidR="005A1344" w:rsidRPr="00610FE2" w14:paraId="02088AF1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6B5FD6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Headach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8488AFB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Acute kidney injury</w:t>
            </w:r>
          </w:p>
        </w:tc>
      </w:tr>
      <w:tr w:rsidR="005A1344" w:rsidRPr="00610FE2" w14:paraId="13CC199A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C6E52B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GITsymptoms</w:t>
            </w:r>
            <w:proofErr w:type="spellEnd"/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e.g., </w:t>
            </w:r>
            <w:proofErr w:type="spellStart"/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diarrhoea</w:t>
            </w:r>
            <w:proofErr w:type="spellEnd"/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5525D25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glycaemia</w:t>
            </w:r>
            <w:proofErr w:type="spellEnd"/>
          </w:p>
        </w:tc>
      </w:tr>
      <w:tr w:rsidR="005A1344" w:rsidRPr="00610FE2" w14:paraId="3463EB0B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FEF586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Loss of smel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B1DE195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Pulmonary embolism</w:t>
            </w:r>
          </w:p>
        </w:tc>
      </w:tr>
      <w:tr w:rsidR="005A1344" w:rsidRPr="00610FE2" w14:paraId="3966E2CC" w14:textId="77777777" w:rsidTr="00032F8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3CDDA2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Loss of tast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20F8B7C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0FE2">
              <w:rPr>
                <w:rFonts w:ascii="Arial" w:hAnsi="Arial" w:cs="Arial"/>
                <w:color w:val="000000" w:themeColor="text1"/>
                <w:sz w:val="24"/>
                <w:szCs w:val="24"/>
              </w:rPr>
              <w:t>Deep venous thrombosis</w:t>
            </w:r>
          </w:p>
        </w:tc>
      </w:tr>
      <w:tr w:rsidR="005A1344" w:rsidRPr="00610FE2" w14:paraId="2D03DB07" w14:textId="77777777" w:rsidTr="00032F84">
        <w:trPr>
          <w:trHeight w:val="72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B178247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0FEDB34A" w14:textId="77777777" w:rsidR="005A1344" w:rsidRPr="00610FE2" w:rsidRDefault="005A1344" w:rsidP="00032F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07F6576A" w14:textId="77777777" w:rsidR="005A1344" w:rsidRPr="00610FE2" w:rsidRDefault="005A1344" w:rsidP="005A1344">
      <w:pPr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10843602" w14:textId="77777777" w:rsidR="005A1344" w:rsidRPr="00610FE2" w:rsidRDefault="005A1344" w:rsidP="005A1344">
      <w:pPr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3B189C8E" w14:textId="77777777" w:rsidR="005A1344" w:rsidRPr="00141D8E" w:rsidRDefault="005A1344" w:rsidP="005A1344">
      <w:pPr>
        <w:contextualSpacing/>
        <w:jc w:val="both"/>
        <w:rPr>
          <w:rFonts w:ascii="Arial" w:hAnsi="Arial" w:cs="Arial"/>
          <w:b/>
          <w:bCs/>
          <w:szCs w:val="22"/>
        </w:rPr>
      </w:pPr>
      <w:r w:rsidRPr="00141D8E">
        <w:rPr>
          <w:rFonts w:ascii="Arial" w:hAnsi="Arial" w:cs="Arial"/>
          <w:color w:val="000000" w:themeColor="text1"/>
          <w:szCs w:val="22"/>
        </w:rPr>
        <w:t>*</w:t>
      </w:r>
      <w:r w:rsidRPr="00141D8E">
        <w:rPr>
          <w:rFonts w:ascii="Arial" w:hAnsi="Arial" w:cs="Arial"/>
          <w:b/>
          <w:bCs/>
          <w:color w:val="000000" w:themeColor="text1"/>
          <w:szCs w:val="22"/>
        </w:rPr>
        <w:t>ISARIC</w:t>
      </w:r>
      <w:r w:rsidRPr="00141D8E">
        <w:rPr>
          <w:rFonts w:ascii="Arial" w:hAnsi="Arial" w:cs="Arial"/>
          <w:color w:val="000000" w:themeColor="text1"/>
          <w:szCs w:val="22"/>
        </w:rPr>
        <w:t xml:space="preserve"> denotes International Severe Acute Respiratory and Emerging Infection Consortium.</w:t>
      </w:r>
    </w:p>
    <w:p w14:paraId="3A3AC569" w14:textId="77777777" w:rsidR="005A1344" w:rsidRPr="00610FE2" w:rsidRDefault="005A1344" w:rsidP="005A1344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25E4C7D" w14:textId="77777777" w:rsidR="00F61E4A" w:rsidRDefault="00F61E4A"/>
    <w:sectPr w:rsidR="00F61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344"/>
    <w:rsid w:val="00000AD6"/>
    <w:rsid w:val="00000C8D"/>
    <w:rsid w:val="000107E0"/>
    <w:rsid w:val="00010FF6"/>
    <w:rsid w:val="00014C97"/>
    <w:rsid w:val="00015891"/>
    <w:rsid w:val="000177CE"/>
    <w:rsid w:val="00023FE6"/>
    <w:rsid w:val="000240CF"/>
    <w:rsid w:val="000246EE"/>
    <w:rsid w:val="0003361D"/>
    <w:rsid w:val="00037FB2"/>
    <w:rsid w:val="00040CF2"/>
    <w:rsid w:val="00040F47"/>
    <w:rsid w:val="000434BB"/>
    <w:rsid w:val="000440A0"/>
    <w:rsid w:val="0004682F"/>
    <w:rsid w:val="00052BD4"/>
    <w:rsid w:val="00053CDD"/>
    <w:rsid w:val="00054AC0"/>
    <w:rsid w:val="0006351A"/>
    <w:rsid w:val="00067A9F"/>
    <w:rsid w:val="0007028A"/>
    <w:rsid w:val="00071655"/>
    <w:rsid w:val="000771F6"/>
    <w:rsid w:val="0008123E"/>
    <w:rsid w:val="00083132"/>
    <w:rsid w:val="00084F59"/>
    <w:rsid w:val="00097238"/>
    <w:rsid w:val="000A12AB"/>
    <w:rsid w:val="000A5AFA"/>
    <w:rsid w:val="000A733A"/>
    <w:rsid w:val="000B2DBD"/>
    <w:rsid w:val="000C4CBD"/>
    <w:rsid w:val="000D00B1"/>
    <w:rsid w:val="000D0108"/>
    <w:rsid w:val="000E0BA2"/>
    <w:rsid w:val="000E661B"/>
    <w:rsid w:val="000F6B37"/>
    <w:rsid w:val="00113341"/>
    <w:rsid w:val="00131F82"/>
    <w:rsid w:val="00132EDF"/>
    <w:rsid w:val="001351CC"/>
    <w:rsid w:val="0014029D"/>
    <w:rsid w:val="0014045F"/>
    <w:rsid w:val="00142E3E"/>
    <w:rsid w:val="00154404"/>
    <w:rsid w:val="00162C36"/>
    <w:rsid w:val="00170232"/>
    <w:rsid w:val="00172A4E"/>
    <w:rsid w:val="00172FA3"/>
    <w:rsid w:val="00174F1F"/>
    <w:rsid w:val="00175332"/>
    <w:rsid w:val="00177EDF"/>
    <w:rsid w:val="001951FA"/>
    <w:rsid w:val="001962CB"/>
    <w:rsid w:val="00197725"/>
    <w:rsid w:val="001C6AA4"/>
    <w:rsid w:val="001D40F8"/>
    <w:rsid w:val="001D5565"/>
    <w:rsid w:val="001E5793"/>
    <w:rsid w:val="002010B4"/>
    <w:rsid w:val="00203BC7"/>
    <w:rsid w:val="00204E18"/>
    <w:rsid w:val="00210D0E"/>
    <w:rsid w:val="002306F5"/>
    <w:rsid w:val="0023373C"/>
    <w:rsid w:val="00251193"/>
    <w:rsid w:val="00254120"/>
    <w:rsid w:val="00264930"/>
    <w:rsid w:val="0026551E"/>
    <w:rsid w:val="0026774F"/>
    <w:rsid w:val="00272435"/>
    <w:rsid w:val="00274A1B"/>
    <w:rsid w:val="00277404"/>
    <w:rsid w:val="00282F24"/>
    <w:rsid w:val="0028361E"/>
    <w:rsid w:val="00285AD7"/>
    <w:rsid w:val="002929E7"/>
    <w:rsid w:val="00296997"/>
    <w:rsid w:val="002A53E2"/>
    <w:rsid w:val="002A6CC0"/>
    <w:rsid w:val="002B32A8"/>
    <w:rsid w:val="002B3B0F"/>
    <w:rsid w:val="002C11AB"/>
    <w:rsid w:val="002E0569"/>
    <w:rsid w:val="002E279A"/>
    <w:rsid w:val="002F00F7"/>
    <w:rsid w:val="00300B1C"/>
    <w:rsid w:val="00300EDD"/>
    <w:rsid w:val="00302BD6"/>
    <w:rsid w:val="0030370C"/>
    <w:rsid w:val="003140C7"/>
    <w:rsid w:val="00314E4A"/>
    <w:rsid w:val="00314F4D"/>
    <w:rsid w:val="00327D60"/>
    <w:rsid w:val="003410CD"/>
    <w:rsid w:val="00345885"/>
    <w:rsid w:val="003459DE"/>
    <w:rsid w:val="0034688F"/>
    <w:rsid w:val="003477DD"/>
    <w:rsid w:val="00350B1B"/>
    <w:rsid w:val="00352257"/>
    <w:rsid w:val="003526C8"/>
    <w:rsid w:val="003556D3"/>
    <w:rsid w:val="00365A95"/>
    <w:rsid w:val="00370BE1"/>
    <w:rsid w:val="0037262F"/>
    <w:rsid w:val="00373B41"/>
    <w:rsid w:val="00374701"/>
    <w:rsid w:val="00375AFB"/>
    <w:rsid w:val="003802F6"/>
    <w:rsid w:val="00392EC2"/>
    <w:rsid w:val="00397B3D"/>
    <w:rsid w:val="003A5A43"/>
    <w:rsid w:val="003A67D6"/>
    <w:rsid w:val="003B095F"/>
    <w:rsid w:val="003B2DC4"/>
    <w:rsid w:val="003B6352"/>
    <w:rsid w:val="003C30A0"/>
    <w:rsid w:val="003C36AC"/>
    <w:rsid w:val="003C487A"/>
    <w:rsid w:val="003E43BE"/>
    <w:rsid w:val="003F08AF"/>
    <w:rsid w:val="003F2470"/>
    <w:rsid w:val="003F2544"/>
    <w:rsid w:val="00410C95"/>
    <w:rsid w:val="00411B06"/>
    <w:rsid w:val="00415AA7"/>
    <w:rsid w:val="0041729A"/>
    <w:rsid w:val="0042187E"/>
    <w:rsid w:val="004263D5"/>
    <w:rsid w:val="00432A2D"/>
    <w:rsid w:val="00440E11"/>
    <w:rsid w:val="0045019A"/>
    <w:rsid w:val="004522AC"/>
    <w:rsid w:val="00453DE6"/>
    <w:rsid w:val="0046012E"/>
    <w:rsid w:val="004606AC"/>
    <w:rsid w:val="0046279F"/>
    <w:rsid w:val="00464A4A"/>
    <w:rsid w:val="00474738"/>
    <w:rsid w:val="004762B2"/>
    <w:rsid w:val="00477212"/>
    <w:rsid w:val="00480764"/>
    <w:rsid w:val="0049437C"/>
    <w:rsid w:val="004A09DF"/>
    <w:rsid w:val="004A245E"/>
    <w:rsid w:val="004A6810"/>
    <w:rsid w:val="004B16B4"/>
    <w:rsid w:val="004B238E"/>
    <w:rsid w:val="004B4F15"/>
    <w:rsid w:val="004B5D2D"/>
    <w:rsid w:val="004C55E2"/>
    <w:rsid w:val="004C7D91"/>
    <w:rsid w:val="004D7A29"/>
    <w:rsid w:val="004E37A5"/>
    <w:rsid w:val="004E4004"/>
    <w:rsid w:val="004F1BDE"/>
    <w:rsid w:val="00501FB9"/>
    <w:rsid w:val="00503576"/>
    <w:rsid w:val="00513165"/>
    <w:rsid w:val="005136CE"/>
    <w:rsid w:val="00516572"/>
    <w:rsid w:val="00524273"/>
    <w:rsid w:val="00524FBF"/>
    <w:rsid w:val="00526DD0"/>
    <w:rsid w:val="00535DAC"/>
    <w:rsid w:val="00546ADB"/>
    <w:rsid w:val="00557AC0"/>
    <w:rsid w:val="00563074"/>
    <w:rsid w:val="00566E9C"/>
    <w:rsid w:val="0057123F"/>
    <w:rsid w:val="00583ACA"/>
    <w:rsid w:val="005A1344"/>
    <w:rsid w:val="005B205B"/>
    <w:rsid w:val="005C4CB1"/>
    <w:rsid w:val="005C5D88"/>
    <w:rsid w:val="005E2AA6"/>
    <w:rsid w:val="005E5528"/>
    <w:rsid w:val="005E6C7F"/>
    <w:rsid w:val="005F39A0"/>
    <w:rsid w:val="005F565B"/>
    <w:rsid w:val="005F5D66"/>
    <w:rsid w:val="006015BB"/>
    <w:rsid w:val="00616782"/>
    <w:rsid w:val="00616A23"/>
    <w:rsid w:val="006259C7"/>
    <w:rsid w:val="00637A8F"/>
    <w:rsid w:val="00643B5A"/>
    <w:rsid w:val="006529DF"/>
    <w:rsid w:val="0065611C"/>
    <w:rsid w:val="00664C07"/>
    <w:rsid w:val="00672546"/>
    <w:rsid w:val="00686A31"/>
    <w:rsid w:val="006B0082"/>
    <w:rsid w:val="006B0EAF"/>
    <w:rsid w:val="006B1858"/>
    <w:rsid w:val="006C1015"/>
    <w:rsid w:val="006C1C74"/>
    <w:rsid w:val="006C3ABD"/>
    <w:rsid w:val="006C57FF"/>
    <w:rsid w:val="006D6705"/>
    <w:rsid w:val="006E0DC7"/>
    <w:rsid w:val="006E3C01"/>
    <w:rsid w:val="006F0ABA"/>
    <w:rsid w:val="006F6C63"/>
    <w:rsid w:val="00702008"/>
    <w:rsid w:val="0070297B"/>
    <w:rsid w:val="00703E3B"/>
    <w:rsid w:val="0071037E"/>
    <w:rsid w:val="00713B9E"/>
    <w:rsid w:val="007169D9"/>
    <w:rsid w:val="00727581"/>
    <w:rsid w:val="00731E29"/>
    <w:rsid w:val="00731FEF"/>
    <w:rsid w:val="007456F8"/>
    <w:rsid w:val="00747DFC"/>
    <w:rsid w:val="00753912"/>
    <w:rsid w:val="00757BC9"/>
    <w:rsid w:val="0076390C"/>
    <w:rsid w:val="007640B7"/>
    <w:rsid w:val="00764570"/>
    <w:rsid w:val="00770010"/>
    <w:rsid w:val="00773CBF"/>
    <w:rsid w:val="007760E2"/>
    <w:rsid w:val="00781EFD"/>
    <w:rsid w:val="00784975"/>
    <w:rsid w:val="00786CB7"/>
    <w:rsid w:val="007A2239"/>
    <w:rsid w:val="007A27B7"/>
    <w:rsid w:val="007A319E"/>
    <w:rsid w:val="007A4B53"/>
    <w:rsid w:val="007B3C0A"/>
    <w:rsid w:val="007B41D5"/>
    <w:rsid w:val="007C58D1"/>
    <w:rsid w:val="007D2E0F"/>
    <w:rsid w:val="007D42F6"/>
    <w:rsid w:val="007D49D1"/>
    <w:rsid w:val="007E3F89"/>
    <w:rsid w:val="007E5332"/>
    <w:rsid w:val="007F55FF"/>
    <w:rsid w:val="007F6F09"/>
    <w:rsid w:val="0080210B"/>
    <w:rsid w:val="00820539"/>
    <w:rsid w:val="00824537"/>
    <w:rsid w:val="00833703"/>
    <w:rsid w:val="00837040"/>
    <w:rsid w:val="00862417"/>
    <w:rsid w:val="00867DEB"/>
    <w:rsid w:val="00873C9F"/>
    <w:rsid w:val="008A11C6"/>
    <w:rsid w:val="008A4B1C"/>
    <w:rsid w:val="008B046E"/>
    <w:rsid w:val="008C7CEE"/>
    <w:rsid w:val="008E2E2E"/>
    <w:rsid w:val="008E7E36"/>
    <w:rsid w:val="008F730C"/>
    <w:rsid w:val="008F7FCA"/>
    <w:rsid w:val="00907144"/>
    <w:rsid w:val="009079F9"/>
    <w:rsid w:val="00913EDE"/>
    <w:rsid w:val="00914365"/>
    <w:rsid w:val="0092633A"/>
    <w:rsid w:val="00935247"/>
    <w:rsid w:val="00935FF3"/>
    <w:rsid w:val="00937D2E"/>
    <w:rsid w:val="0094384B"/>
    <w:rsid w:val="00945A41"/>
    <w:rsid w:val="00946317"/>
    <w:rsid w:val="0094760A"/>
    <w:rsid w:val="00950ABE"/>
    <w:rsid w:val="009625F9"/>
    <w:rsid w:val="009713D8"/>
    <w:rsid w:val="00973809"/>
    <w:rsid w:val="0098112F"/>
    <w:rsid w:val="009826D8"/>
    <w:rsid w:val="009844E4"/>
    <w:rsid w:val="00985BEC"/>
    <w:rsid w:val="009A0073"/>
    <w:rsid w:val="009A0F17"/>
    <w:rsid w:val="009A0FDC"/>
    <w:rsid w:val="009C14BE"/>
    <w:rsid w:val="009C23C8"/>
    <w:rsid w:val="009C70AC"/>
    <w:rsid w:val="009D33B0"/>
    <w:rsid w:val="009F1F91"/>
    <w:rsid w:val="009F4DEA"/>
    <w:rsid w:val="009F738B"/>
    <w:rsid w:val="009F7BB6"/>
    <w:rsid w:val="00A043F7"/>
    <w:rsid w:val="00A144F2"/>
    <w:rsid w:val="00A232A5"/>
    <w:rsid w:val="00A413CA"/>
    <w:rsid w:val="00A424F4"/>
    <w:rsid w:val="00A51060"/>
    <w:rsid w:val="00A53752"/>
    <w:rsid w:val="00A57293"/>
    <w:rsid w:val="00A65C2B"/>
    <w:rsid w:val="00A66A06"/>
    <w:rsid w:val="00A67805"/>
    <w:rsid w:val="00A72DB6"/>
    <w:rsid w:val="00A744D8"/>
    <w:rsid w:val="00A7529D"/>
    <w:rsid w:val="00A77F80"/>
    <w:rsid w:val="00A832A1"/>
    <w:rsid w:val="00A84043"/>
    <w:rsid w:val="00A8460A"/>
    <w:rsid w:val="00A85E3C"/>
    <w:rsid w:val="00A863EE"/>
    <w:rsid w:val="00A919DA"/>
    <w:rsid w:val="00A92A18"/>
    <w:rsid w:val="00A96237"/>
    <w:rsid w:val="00A97846"/>
    <w:rsid w:val="00AA389C"/>
    <w:rsid w:val="00AA43EC"/>
    <w:rsid w:val="00AC3276"/>
    <w:rsid w:val="00AC3F02"/>
    <w:rsid w:val="00AC4698"/>
    <w:rsid w:val="00AD4255"/>
    <w:rsid w:val="00AE4A8B"/>
    <w:rsid w:val="00AE59CC"/>
    <w:rsid w:val="00AF02F7"/>
    <w:rsid w:val="00AF4464"/>
    <w:rsid w:val="00B05885"/>
    <w:rsid w:val="00B30B80"/>
    <w:rsid w:val="00B3482D"/>
    <w:rsid w:val="00B44061"/>
    <w:rsid w:val="00B640B0"/>
    <w:rsid w:val="00B65035"/>
    <w:rsid w:val="00B6640A"/>
    <w:rsid w:val="00B743FE"/>
    <w:rsid w:val="00B75A3A"/>
    <w:rsid w:val="00B8273D"/>
    <w:rsid w:val="00B91D1A"/>
    <w:rsid w:val="00B92145"/>
    <w:rsid w:val="00BA064A"/>
    <w:rsid w:val="00BA09CC"/>
    <w:rsid w:val="00BA49D9"/>
    <w:rsid w:val="00BB1082"/>
    <w:rsid w:val="00BB2CC6"/>
    <w:rsid w:val="00BB3399"/>
    <w:rsid w:val="00BB7CB5"/>
    <w:rsid w:val="00BC426B"/>
    <w:rsid w:val="00BD006A"/>
    <w:rsid w:val="00BD7E28"/>
    <w:rsid w:val="00BF0AB8"/>
    <w:rsid w:val="00BF6DE0"/>
    <w:rsid w:val="00C03065"/>
    <w:rsid w:val="00C042B1"/>
    <w:rsid w:val="00C0738B"/>
    <w:rsid w:val="00C14F3F"/>
    <w:rsid w:val="00C20A6B"/>
    <w:rsid w:val="00C22103"/>
    <w:rsid w:val="00C24F71"/>
    <w:rsid w:val="00C3239E"/>
    <w:rsid w:val="00C33EBC"/>
    <w:rsid w:val="00C3791B"/>
    <w:rsid w:val="00C40998"/>
    <w:rsid w:val="00C600FC"/>
    <w:rsid w:val="00C614A6"/>
    <w:rsid w:val="00C663B8"/>
    <w:rsid w:val="00C70F94"/>
    <w:rsid w:val="00C72773"/>
    <w:rsid w:val="00C73D3C"/>
    <w:rsid w:val="00C75CD6"/>
    <w:rsid w:val="00C76B0D"/>
    <w:rsid w:val="00C81D54"/>
    <w:rsid w:val="00C846A6"/>
    <w:rsid w:val="00C90E39"/>
    <w:rsid w:val="00CA2C5E"/>
    <w:rsid w:val="00CC494E"/>
    <w:rsid w:val="00CC75A8"/>
    <w:rsid w:val="00CE72FF"/>
    <w:rsid w:val="00CF3A21"/>
    <w:rsid w:val="00D02550"/>
    <w:rsid w:val="00D2459A"/>
    <w:rsid w:val="00D30643"/>
    <w:rsid w:val="00D314A9"/>
    <w:rsid w:val="00D35296"/>
    <w:rsid w:val="00D35C1B"/>
    <w:rsid w:val="00D40547"/>
    <w:rsid w:val="00D50206"/>
    <w:rsid w:val="00D54051"/>
    <w:rsid w:val="00D601F2"/>
    <w:rsid w:val="00D65450"/>
    <w:rsid w:val="00D8032F"/>
    <w:rsid w:val="00D953E5"/>
    <w:rsid w:val="00D96DE0"/>
    <w:rsid w:val="00D97AC8"/>
    <w:rsid w:val="00DA03B2"/>
    <w:rsid w:val="00DA1B65"/>
    <w:rsid w:val="00DA40FE"/>
    <w:rsid w:val="00DA4620"/>
    <w:rsid w:val="00DB0D26"/>
    <w:rsid w:val="00DB54D9"/>
    <w:rsid w:val="00DB5CBA"/>
    <w:rsid w:val="00DB7C1E"/>
    <w:rsid w:val="00DC59EE"/>
    <w:rsid w:val="00DC5B6C"/>
    <w:rsid w:val="00DC689D"/>
    <w:rsid w:val="00DE19FC"/>
    <w:rsid w:val="00DE1B68"/>
    <w:rsid w:val="00DE204A"/>
    <w:rsid w:val="00DE2074"/>
    <w:rsid w:val="00DF0441"/>
    <w:rsid w:val="00DF754A"/>
    <w:rsid w:val="00E0757B"/>
    <w:rsid w:val="00E1269E"/>
    <w:rsid w:val="00E156D7"/>
    <w:rsid w:val="00E252B3"/>
    <w:rsid w:val="00E31E59"/>
    <w:rsid w:val="00E32694"/>
    <w:rsid w:val="00E3375A"/>
    <w:rsid w:val="00E42192"/>
    <w:rsid w:val="00E45148"/>
    <w:rsid w:val="00E53F7D"/>
    <w:rsid w:val="00E5553E"/>
    <w:rsid w:val="00E62593"/>
    <w:rsid w:val="00E65A4C"/>
    <w:rsid w:val="00E66DFB"/>
    <w:rsid w:val="00E674CD"/>
    <w:rsid w:val="00E7186E"/>
    <w:rsid w:val="00E77E5B"/>
    <w:rsid w:val="00E84468"/>
    <w:rsid w:val="00E91625"/>
    <w:rsid w:val="00E92E9C"/>
    <w:rsid w:val="00E92F4C"/>
    <w:rsid w:val="00EA4ACA"/>
    <w:rsid w:val="00EB7A0F"/>
    <w:rsid w:val="00EC5B85"/>
    <w:rsid w:val="00ED0308"/>
    <w:rsid w:val="00ED3C9B"/>
    <w:rsid w:val="00ED5BB3"/>
    <w:rsid w:val="00EE527A"/>
    <w:rsid w:val="00EF0DA6"/>
    <w:rsid w:val="00EF15B6"/>
    <w:rsid w:val="00F06860"/>
    <w:rsid w:val="00F10438"/>
    <w:rsid w:val="00F118D7"/>
    <w:rsid w:val="00F128B3"/>
    <w:rsid w:val="00F16C2C"/>
    <w:rsid w:val="00F2220E"/>
    <w:rsid w:val="00F32D1A"/>
    <w:rsid w:val="00F40CA7"/>
    <w:rsid w:val="00F43C69"/>
    <w:rsid w:val="00F505AF"/>
    <w:rsid w:val="00F52BAE"/>
    <w:rsid w:val="00F550AB"/>
    <w:rsid w:val="00F551E1"/>
    <w:rsid w:val="00F56727"/>
    <w:rsid w:val="00F61E4A"/>
    <w:rsid w:val="00F67261"/>
    <w:rsid w:val="00F718CC"/>
    <w:rsid w:val="00F72F88"/>
    <w:rsid w:val="00F75803"/>
    <w:rsid w:val="00F76CB6"/>
    <w:rsid w:val="00FA1C3F"/>
    <w:rsid w:val="00FA5240"/>
    <w:rsid w:val="00FB4796"/>
    <w:rsid w:val="00FC383F"/>
    <w:rsid w:val="00FC4DE7"/>
    <w:rsid w:val="00FC625B"/>
    <w:rsid w:val="00FD1288"/>
    <w:rsid w:val="00FD2E37"/>
    <w:rsid w:val="00FF2CAC"/>
    <w:rsid w:val="00FF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07D4F"/>
  <w15:chartTrackingRefBased/>
  <w15:docId w15:val="{079A007F-5810-BB47-815D-232802C9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344"/>
    <w:pPr>
      <w:spacing w:after="160" w:line="259" w:lineRule="auto"/>
    </w:pPr>
    <w:rPr>
      <w:rFonts w:eastAsiaTheme="minorEastAsia"/>
      <w:sz w:val="22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34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02F7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hojaei</dc:creator>
  <cp:keywords/>
  <dc:description/>
  <cp:lastModifiedBy>Maryam Shojaei</cp:lastModifiedBy>
  <cp:revision>3</cp:revision>
  <dcterms:created xsi:type="dcterms:W3CDTF">2022-12-18T02:55:00Z</dcterms:created>
  <dcterms:modified xsi:type="dcterms:W3CDTF">2022-12-22T11:30:00Z</dcterms:modified>
</cp:coreProperties>
</file>